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B1516" w14:textId="77777777" w:rsidR="00FE2B2E" w:rsidRDefault="00FE2B2E"/>
    <w:p w14:paraId="2E1F82C3" w14:textId="7113AE85" w:rsidR="00C33737" w:rsidRDefault="00FE2B2E">
      <w:r>
        <w:rPr>
          <w:noProof/>
        </w:rPr>
        <w:drawing>
          <wp:inline distT="0" distB="0" distL="0" distR="0" wp14:anchorId="2F34B4A3" wp14:editId="5C749EDF">
            <wp:extent cx="6322060" cy="2603500"/>
            <wp:effectExtent l="0" t="0" r="0" b="0"/>
            <wp:docPr id="116386163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2060" cy="260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C6ABA3" w14:textId="77777777" w:rsidR="00FE2B2E" w:rsidRDefault="00FE2B2E" w:rsidP="00FE2B2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AF14B2" w14:textId="033AF49C" w:rsidR="00FE2B2E" w:rsidRPr="00FE2B2E" w:rsidRDefault="00FE2B2E" w:rsidP="00FE2B2E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E2B2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FE2B2E">
        <w:rPr>
          <w:rFonts w:ascii="Times New Roman" w:hAnsi="Times New Roman" w:cs="Times New Roman"/>
          <w:b/>
          <w:bCs/>
          <w:sz w:val="24"/>
          <w:szCs w:val="24"/>
        </w:rPr>
        <w:t xml:space="preserve"> Figure S1.</w:t>
      </w:r>
      <w:r w:rsidRPr="00FE2B2E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illustration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suPAR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with the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assays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SSc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. In 13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suPAR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suPARnostic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ELISA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higher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than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Human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soluble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uPAR ELISA,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whereas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2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SSc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exhibited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higher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suPAR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by Human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soluble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uPAR ELISA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compared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suPARnostic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ELISA. By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contrast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suPAR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by Human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soluble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uPAR ELISA and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suPARnostic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ELISA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overlapped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6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SSc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2B2E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Pr="00FE2B2E">
        <w:rPr>
          <w:rFonts w:ascii="Times New Roman" w:hAnsi="Times New Roman" w:cs="Times New Roman"/>
          <w:sz w:val="24"/>
          <w:szCs w:val="24"/>
        </w:rPr>
        <w:t>.</w:t>
      </w:r>
    </w:p>
    <w:sectPr w:rsidR="00FE2B2E" w:rsidRPr="00FE2B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B2E"/>
    <w:rsid w:val="00443903"/>
    <w:rsid w:val="00C33737"/>
    <w:rsid w:val="00FE2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33E3A9"/>
  <w15:chartTrackingRefBased/>
  <w15:docId w15:val="{7939FF40-6D62-4AEF-86CB-697311B1A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E2B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E2B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E2B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E2B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E2B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E2B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E2B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E2B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E2B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E2B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E2B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E2B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E2B2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E2B2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E2B2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E2B2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E2B2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E2B2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E2B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E2B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E2B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E2B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E2B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E2B2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E2B2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E2B2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E2B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E2B2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E2B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omena Napolitano</dc:creator>
  <cp:keywords/>
  <dc:description/>
  <cp:lastModifiedBy>Filomena Napolitano</cp:lastModifiedBy>
  <cp:revision>1</cp:revision>
  <dcterms:created xsi:type="dcterms:W3CDTF">2025-09-02T14:57:00Z</dcterms:created>
  <dcterms:modified xsi:type="dcterms:W3CDTF">2025-09-02T14:59:00Z</dcterms:modified>
</cp:coreProperties>
</file>